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7E8A6" w14:textId="77777777" w:rsidR="00EF09BF" w:rsidRDefault="00EF09BF" w:rsidP="00EF09B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5. Inferred secondary structure of rrnL of </w:t>
      </w:r>
      <w:r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Deroplatys truncate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ferred Watson-Crick bonds are illustrated by lines, whereas the noncanonical interactions are illustrated by dots.</w:t>
      </w:r>
    </w:p>
    <w:p w14:paraId="7E117424" w14:textId="6D59A596" w:rsidR="00A0154D" w:rsidRPr="00EF09BF" w:rsidRDefault="00EF09BF">
      <w:r>
        <w:rPr>
          <w:noProof/>
          <w:lang w:eastAsia="en-US"/>
        </w:rPr>
        <w:drawing>
          <wp:inline distT="0" distB="0" distL="0" distR="0" wp14:anchorId="233254C5" wp14:editId="0852D747">
            <wp:extent cx="5274310" cy="359283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154D" w:rsidRPr="00EF0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27553" w14:textId="77777777" w:rsidR="000F1232" w:rsidRDefault="000F1232" w:rsidP="00EF09BF">
      <w:r>
        <w:separator/>
      </w:r>
    </w:p>
  </w:endnote>
  <w:endnote w:type="continuationSeparator" w:id="0">
    <w:p w14:paraId="07D9C88C" w14:textId="77777777" w:rsidR="000F1232" w:rsidRDefault="000F1232" w:rsidP="00EF0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C6216" w14:textId="77777777" w:rsidR="000F1232" w:rsidRDefault="000F1232" w:rsidP="00EF09BF">
      <w:r>
        <w:separator/>
      </w:r>
    </w:p>
  </w:footnote>
  <w:footnote w:type="continuationSeparator" w:id="0">
    <w:p w14:paraId="1264273D" w14:textId="77777777" w:rsidR="000F1232" w:rsidRDefault="000F1232" w:rsidP="00EF0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A2MDc1tjS0sDRR0lEKTi0uzszPAykwrAUAHmgn3iwAAAA="/>
  </w:docVars>
  <w:rsids>
    <w:rsidRoot w:val="00A0154D"/>
    <w:rsid w:val="000F1232"/>
    <w:rsid w:val="00A0154D"/>
    <w:rsid w:val="00EF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CA27CC-E5DA-4C20-BB6B-391DE685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9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9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45:00Z</dcterms:created>
  <dcterms:modified xsi:type="dcterms:W3CDTF">2021-10-20T15:45:00Z</dcterms:modified>
</cp:coreProperties>
</file>